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C8A8B" w14:textId="3F465249" w:rsidR="00307BE0" w:rsidRPr="00307BE0" w:rsidRDefault="00C81E4A" w:rsidP="00307BE0">
      <w:pPr>
        <w:pStyle w:val="Heading1"/>
        <w:rPr>
          <w:lang w:val="en-US"/>
        </w:rPr>
      </w:pPr>
      <w:r>
        <w:rPr>
          <w:lang w:val="en-US"/>
        </w:rPr>
        <w:t xml:space="preserve">Table </w:t>
      </w:r>
      <w:r w:rsidR="008E0464">
        <w:rPr>
          <w:lang w:val="en-US"/>
        </w:rPr>
        <w:t>S7</w:t>
      </w:r>
      <w:r>
        <w:rPr>
          <w:lang w:val="en-US"/>
        </w:rPr>
        <w:t>.</w:t>
      </w:r>
      <w:r w:rsidR="008E0464">
        <w:rPr>
          <w:lang w:val="en-US"/>
        </w:rPr>
        <w:t xml:space="preserve"> </w:t>
      </w:r>
      <w:r w:rsidR="00307BE0" w:rsidRPr="00307BE0">
        <w:rPr>
          <w:lang w:val="en-US"/>
        </w:rPr>
        <w:t>POST HOC ANALYSES</w:t>
      </w:r>
    </w:p>
    <w:p w14:paraId="3E3CEAAD" w14:textId="01A85F6E" w:rsidR="00307BE0" w:rsidRPr="00307BE0" w:rsidRDefault="00307BE0" w:rsidP="00C81E4A">
      <w:pPr>
        <w:pStyle w:val="NormalWeb"/>
        <w:rPr>
          <w:lang w:val="en-US"/>
        </w:rPr>
      </w:pPr>
      <w:r w:rsidRPr="00307BE0">
        <w:rPr>
          <w:lang w:val="en-US"/>
        </w:rPr>
        <w:t xml:space="preserve">Forest plot of comparison: 2 Parent-mediated intervention vs no parent-mediated intervention post hoc, outcome: 2.1 </w:t>
      </w:r>
      <w:r w:rsidR="00F14641">
        <w:rPr>
          <w:lang w:val="en-US"/>
        </w:rPr>
        <w:t>Adaptive functioning</w:t>
      </w:r>
      <w:r w:rsidRPr="00307BE0">
        <w:rPr>
          <w:lang w:val="en-US"/>
        </w:rPr>
        <w:t xml:space="preserve">, </w:t>
      </w:r>
      <w:r w:rsidR="00F14641">
        <w:rPr>
          <w:lang w:val="en-US"/>
        </w:rPr>
        <w:t>parent-rated</w:t>
      </w:r>
      <w:r w:rsidRPr="00307BE0">
        <w:rPr>
          <w:lang w:val="en-US"/>
        </w:rPr>
        <w:t>, lower is better.</w:t>
      </w:r>
    </w:p>
    <w:p w14:paraId="67D7171A" w14:textId="77777777" w:rsidR="00C81E4A" w:rsidRDefault="00307BE0" w:rsidP="00C81E4A">
      <w:pPr>
        <w:rPr>
          <w:lang w:val="en-US"/>
        </w:rPr>
      </w:pPr>
      <w:r w:rsidRPr="00EF5D42">
        <w:rPr>
          <w:noProof/>
        </w:rPr>
        <w:drawing>
          <wp:inline distT="0" distB="0" distL="0" distR="0" wp14:anchorId="2458A58A" wp14:editId="77D35DEB">
            <wp:extent cx="6120130" cy="6136005"/>
            <wp:effectExtent l="0" t="0" r="0" b="0"/>
            <wp:docPr id="42" name="Billed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3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3138B" w14:textId="57941ADB" w:rsidR="00307BE0" w:rsidRPr="00C81E4A" w:rsidRDefault="00307BE0" w:rsidP="00C81E4A">
      <w:pPr>
        <w:rPr>
          <w:lang w:val="en-US"/>
        </w:rPr>
      </w:pPr>
      <w:r w:rsidRPr="00307BE0">
        <w:rPr>
          <w:lang w:val="en-US"/>
        </w:rPr>
        <w:lastRenderedPageBreak/>
        <w:t xml:space="preserve">Forest plot of comparison: 2 Parent-mediated intervention vs no parent-mediated intervention post hoc, outcome: 2.5 Autism core-symptoms, </w:t>
      </w:r>
      <w:r w:rsidR="00F14641">
        <w:rPr>
          <w:lang w:val="en-US"/>
        </w:rPr>
        <w:t>clinician-rated</w:t>
      </w:r>
      <w:r w:rsidRPr="00307BE0">
        <w:rPr>
          <w:lang w:val="en-US"/>
        </w:rPr>
        <w:t>.</w:t>
      </w:r>
      <w:r w:rsidRPr="00EF5D42">
        <w:rPr>
          <w:noProof/>
        </w:rPr>
        <w:drawing>
          <wp:inline distT="0" distB="0" distL="0" distR="0" wp14:anchorId="02C708D2" wp14:editId="28AA0AED">
            <wp:extent cx="6120130" cy="5760085"/>
            <wp:effectExtent l="0" t="0" r="0" b="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7BE0" w:rsidRPr="00C81E4A" w:rsidSect="00DC68C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F7F93" w14:textId="77777777" w:rsidR="00CB0E44" w:rsidRDefault="00CB0E44">
      <w:pPr>
        <w:spacing w:after="0" w:line="240" w:lineRule="auto"/>
      </w:pPr>
      <w:r>
        <w:separator/>
      </w:r>
    </w:p>
  </w:endnote>
  <w:endnote w:type="continuationSeparator" w:id="0">
    <w:p w14:paraId="0F83629F" w14:textId="77777777" w:rsidR="00CB0E44" w:rsidRDefault="00CB0E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3EA72" w14:textId="77777777" w:rsidR="00506F41" w:rsidRDefault="00CB0E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315F6" w14:textId="77777777" w:rsidR="00506F41" w:rsidRDefault="00CB0E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93005" w14:textId="77777777" w:rsidR="00506F41" w:rsidRDefault="00CB0E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E1BDC" w14:textId="77777777" w:rsidR="00CB0E44" w:rsidRDefault="00CB0E44">
      <w:pPr>
        <w:spacing w:after="0" w:line="240" w:lineRule="auto"/>
      </w:pPr>
      <w:r>
        <w:separator/>
      </w:r>
    </w:p>
  </w:footnote>
  <w:footnote w:type="continuationSeparator" w:id="0">
    <w:p w14:paraId="162366B1" w14:textId="77777777" w:rsidR="00CB0E44" w:rsidRDefault="00CB0E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D0DAC" w14:textId="77777777" w:rsidR="00506F41" w:rsidRDefault="00CB0E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0049B" w14:textId="77777777" w:rsidR="00506F41" w:rsidRDefault="00CB0E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E3BB2" w14:textId="77777777" w:rsidR="00506F41" w:rsidRDefault="00CB0E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BE0"/>
    <w:rsid w:val="001E17C6"/>
    <w:rsid w:val="00307BE0"/>
    <w:rsid w:val="00475AD2"/>
    <w:rsid w:val="005B58A7"/>
    <w:rsid w:val="007F014E"/>
    <w:rsid w:val="008E0464"/>
    <w:rsid w:val="00975061"/>
    <w:rsid w:val="009E7A69"/>
    <w:rsid w:val="00A54D20"/>
    <w:rsid w:val="00B4588D"/>
    <w:rsid w:val="00C81E4A"/>
    <w:rsid w:val="00CB0E44"/>
    <w:rsid w:val="00DC68C5"/>
    <w:rsid w:val="00EF61EB"/>
    <w:rsid w:val="00F1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EA168"/>
  <w15:chartTrackingRefBased/>
  <w15:docId w15:val="{F6460607-5039-41C1-AA91-6B43EB281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BE0"/>
  </w:style>
  <w:style w:type="paragraph" w:styleId="Heading1">
    <w:name w:val="heading 1"/>
    <w:basedOn w:val="Normal"/>
    <w:next w:val="Normal"/>
    <w:link w:val="Heading1Char"/>
    <w:uiPriority w:val="9"/>
    <w:qFormat/>
    <w:rsid w:val="00307B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B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307B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7BE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07BE0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07B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BE0"/>
  </w:style>
  <w:style w:type="paragraph" w:styleId="Footer">
    <w:name w:val="footer"/>
    <w:basedOn w:val="Normal"/>
    <w:link w:val="FooterChar"/>
    <w:uiPriority w:val="99"/>
    <w:unhideWhenUsed/>
    <w:rsid w:val="00307B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BE0"/>
  </w:style>
  <w:style w:type="paragraph" w:styleId="NormalWeb">
    <w:name w:val="Normal (Web)"/>
    <w:basedOn w:val="Normal"/>
    <w:uiPriority w:val="99"/>
    <w:unhideWhenUsed/>
    <w:rsid w:val="00307B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LineNumber">
    <w:name w:val="line number"/>
    <w:basedOn w:val="DefaultParagraphFont"/>
    <w:uiPriority w:val="99"/>
    <w:semiHidden/>
    <w:unhideWhenUsed/>
    <w:rsid w:val="00307BE0"/>
  </w:style>
  <w:style w:type="paragraph" w:styleId="BalloonText">
    <w:name w:val="Balloon Text"/>
    <w:basedOn w:val="Normal"/>
    <w:link w:val="BalloonTextChar"/>
    <w:uiPriority w:val="99"/>
    <w:semiHidden/>
    <w:unhideWhenUsed/>
    <w:rsid w:val="00307B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B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F8851F59FCFA4191130ED7E7FECBD4" ma:contentTypeVersion="7" ma:contentTypeDescription="Create a new document." ma:contentTypeScope="" ma:versionID="43f09472f1510f5c18c5fcdd53ea2cda">
  <xsd:schema xmlns:xsd="http://www.w3.org/2001/XMLSchema" xmlns:xs="http://www.w3.org/2001/XMLSchema" xmlns:p="http://schemas.microsoft.com/office/2006/metadata/properties" xmlns:ns3="8b6a8f80-04f0-4a65-998f-aeadd0feb87d" xmlns:ns4="7a813aa2-3c56-410e-b722-144cb5116864" targetNamespace="http://schemas.microsoft.com/office/2006/metadata/properties" ma:root="true" ma:fieldsID="ccfe26bc3922684b8fbb79b39a57c71c" ns3:_="" ns4:_="">
    <xsd:import namespace="8b6a8f80-04f0-4a65-998f-aeadd0feb87d"/>
    <xsd:import namespace="7a813aa2-3c56-410e-b722-144cb51168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6a8f80-04f0-4a65-998f-aeadd0feb8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813aa2-3c56-410e-b722-144cb511686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219143-8B68-4B70-A59B-CED7D84CDE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6a8f80-04f0-4a65-998f-aeadd0feb87d"/>
    <ds:schemaRef ds:uri="7a813aa2-3c56-410e-b722-144cb51168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BE0E35-530F-4260-9E56-6CD244667C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389C41-8DA5-48EE-852D-4B462729DB0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Engberg Conrad</dc:creator>
  <cp:keywords/>
  <dc:description/>
  <cp:lastModifiedBy>Giorgia Aprile</cp:lastModifiedBy>
  <cp:revision>5</cp:revision>
  <dcterms:created xsi:type="dcterms:W3CDTF">2021-04-30T08:44:00Z</dcterms:created>
  <dcterms:modified xsi:type="dcterms:W3CDTF">2021-10-26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42F8851F59FCFA4191130ED7E7FECBD4</vt:lpwstr>
  </property>
</Properties>
</file>